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F1" w:rsidRPr="00FC5D78" w:rsidRDefault="00FC5D78">
      <w:pPr>
        <w:rPr>
          <w:b/>
          <w:bCs/>
          <w:sz w:val="28"/>
          <w:szCs w:val="28"/>
        </w:rPr>
      </w:pPr>
      <w:r w:rsidRPr="00FC5D78">
        <w:rPr>
          <w:b/>
          <w:bCs/>
          <w:sz w:val="28"/>
          <w:szCs w:val="28"/>
        </w:rPr>
        <w:t>Supplementary File S5</w:t>
      </w:r>
    </w:p>
    <w:p w:rsidR="00E30418" w:rsidRDefault="00E30418">
      <w:r w:rsidRPr="00955C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isease category wise Mean OOPE for different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ypes of </w:t>
      </w:r>
      <w:r w:rsidRPr="00955C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roviders</w:t>
      </w:r>
    </w:p>
    <w:p w:rsidR="00E30418" w:rsidRDefault="00E30418"/>
    <w:tbl>
      <w:tblPr>
        <w:tblW w:w="10100" w:type="dxa"/>
        <w:tblInd w:w="89" w:type="dxa"/>
        <w:tblLook w:val="04A0"/>
      </w:tblPr>
      <w:tblGrid>
        <w:gridCol w:w="2179"/>
        <w:gridCol w:w="2101"/>
        <w:gridCol w:w="1875"/>
        <w:gridCol w:w="2005"/>
        <w:gridCol w:w="1940"/>
      </w:tblGrid>
      <w:tr w:rsidR="00E30418" w:rsidRPr="00955C6F" w:rsidTr="006A3BC2">
        <w:trPr>
          <w:trHeight w:val="360"/>
        </w:trPr>
        <w:tc>
          <w:tcPr>
            <w:tcW w:w="10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category wise Mean OOP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R</w:t>
            </w: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 95% CI </w:t>
            </w: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r differ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s of </w:t>
            </w: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viders </w:t>
            </w:r>
          </w:p>
        </w:tc>
      </w:tr>
      <w:tr w:rsidR="00E30418" w:rsidRPr="00955C6F" w:rsidTr="006A3BC2">
        <w:trPr>
          <w:trHeight w:val="63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418" w:rsidRPr="00955C6F" w:rsidRDefault="00E30418" w:rsidP="006A3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</w:t>
            </w: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ublic providers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rmal For-Profit Providers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formal Private Providers </w:t>
            </w:r>
          </w:p>
        </w:tc>
      </w:tr>
      <w:tr w:rsidR="00E30418" w:rsidRPr="00955C6F" w:rsidTr="006A3BC2">
        <w:trPr>
          <w:trHeight w:val="36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ble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 (609-1050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 (99-285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 (1413-277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 (379-595)</w:t>
            </w:r>
          </w:p>
        </w:tc>
      </w:tr>
      <w:tr w:rsidR="00E30418" w:rsidRPr="00955C6F" w:rsidTr="006A3BC2">
        <w:trPr>
          <w:trHeight w:val="315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6 (401-2913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31-258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3 (886-268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 (234-469)</w:t>
            </w:r>
          </w:p>
        </w:tc>
      </w:tr>
      <w:tr w:rsidR="00E30418" w:rsidRPr="00955C6F" w:rsidTr="006A3BC2">
        <w:trPr>
          <w:trHeight w:val="315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 (0-1449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0-354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 (315-137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 (</w:t>
            </w:r>
            <w:r w:rsidR="00303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3</w:t>
            </w: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)</w:t>
            </w:r>
          </w:p>
        </w:tc>
      </w:tr>
      <w:tr w:rsidR="00E30418" w:rsidRPr="00955C6F" w:rsidTr="006A3BC2">
        <w:trPr>
          <w:trHeight w:val="315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2 (0-5096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0-429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0 (</w:t>
            </w:r>
            <w:r w:rsidR="00303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743</w:t>
            </w: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 (312-813)</w:t>
            </w:r>
          </w:p>
        </w:tc>
      </w:tr>
      <w:tr w:rsidR="00E30418" w:rsidRPr="00955C6F" w:rsidTr="006A3BC2">
        <w:trPr>
          <w:trHeight w:val="315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6 (425-5288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 (0-761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 (55-60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418" w:rsidRPr="00955C6F" w:rsidRDefault="00E30418" w:rsidP="006A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 (115-448)</w:t>
            </w:r>
          </w:p>
        </w:tc>
      </w:tr>
    </w:tbl>
    <w:p w:rsidR="00E30418" w:rsidRDefault="00E30418"/>
    <w:sectPr w:rsidR="00E30418" w:rsidSect="00E36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30418"/>
    <w:rsid w:val="003039BD"/>
    <w:rsid w:val="00530895"/>
    <w:rsid w:val="00A224B8"/>
    <w:rsid w:val="00A81369"/>
    <w:rsid w:val="00E30418"/>
    <w:rsid w:val="00E3628C"/>
    <w:rsid w:val="00EC19EE"/>
    <w:rsid w:val="00FC5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8</Characters>
  <Application>Microsoft Office Word</Application>
  <DocSecurity>0</DocSecurity>
  <Lines>48</Lines>
  <Paragraphs>2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04-27T06:33:00Z</dcterms:created>
  <dcterms:modified xsi:type="dcterms:W3CDTF">2021-04-27T13:21:00Z</dcterms:modified>
</cp:coreProperties>
</file>